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544"/>
        <w:gridCol w:w="1417"/>
        <w:gridCol w:w="567"/>
        <w:gridCol w:w="851"/>
        <w:gridCol w:w="816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imer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equenc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ccession Numbe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Tm (</w:t>
            </w:r>
            <w:r>
              <w:rPr>
                <w:rFonts w:eastAsia="Symbol" w:cs="Symbol" w:ascii="Symbol" w:hAnsi="Symbol"/>
                <w:b/>
                <w:i/>
                <w:sz w:val="16"/>
                <w:szCs w:val="16"/>
              </w:rPr>
              <w:t></w:t>
            </w:r>
            <w:r>
              <w:rPr>
                <w:b/>
                <w:i/>
                <w:sz w:val="16"/>
                <w:szCs w:val="16"/>
              </w:rPr>
              <w:t>C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oduct Size (bp)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e Number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rberus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rberus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ct tgc aaa acc ttg ccc t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g atg gaa cag aga 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762343</w:t>
            </w:r>
          </w:p>
        </w:tc>
        <w:tc>
          <w:tcPr>
            <w:tcW w:w="2234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Zamparini&lt;/Author&gt;&lt;Year&gt;2006&lt;/Year&gt;&lt;RecNum&gt;346&lt;/RecNum&gt;&lt;record&gt;&lt;rec-number&gt;346&lt;/rec-number&gt;&lt;ref-type name="Journal Article"&gt;17&lt;/ref-type&gt;&lt;contributors&gt;&lt;authors&gt;&lt;author&gt;Zamparini, A. L.&lt;/author&gt;&lt;author&gt;Watts, T.&lt;/author&gt;&lt;author&gt;Gardner, C. E.&lt;/author&gt;&lt;author&gt;Tomlinson, S. R.&lt;/author&gt;&lt;author&gt;Johnston, G. I.&lt;/author&gt;&lt;author&gt;Brickman, J. M.&lt;/author&gt;&lt;/authors&gt;&lt;/contributors&gt;&lt;auth-address&gt;Centre Development in Stem Cell Biology, Institute for Stem Cell Research, School of Biological Sciences, University of Edinburgh, Edinburgh EH9 3JQ, UK.&lt;/auth-address&gt;&lt;titles&gt;&lt;title&gt;Hex acts with beta-catenin to regulate anteroposterior patterning via a Groucho-related co-repressor and Nodal&lt;/title&gt;&lt;secondary-title&gt;Development&lt;/secondary-title&gt;&lt;/titles&gt;&lt;periodical&gt;&lt;full-title&gt;Development&lt;/full-title&gt;&lt;/periodical&gt;&lt;pages&gt;3709-22&lt;/pages&gt;&lt;volume&gt;133&lt;/volume&gt;&lt;number&gt;18&lt;/number&gt;&lt;keywords&gt;&lt;keyword&gt;Animals&lt;/keyword&gt;&lt;keyword&gt;Body Patterning/genetics/physiology&lt;/keyword&gt;&lt;keyword&gt;Cell Line&lt;/keyword&gt;&lt;keyword&gt;Cells, Cultured&lt;/keyword&gt;&lt;keyword&gt;Embryonic Stem Cells/cytology/metabolism&lt;/keyword&gt;&lt;keyword&gt;Endoderm/cytology/metabolism&lt;/keyword&gt;&lt;keyword&gt;Gene Expression Regulation, Developmental&lt;/keyword&gt;&lt;keyword&gt;Homeodomain Proteins/genetics/metabolism&lt;/keyword&gt;&lt;keyword&gt;Humans&lt;/keyword&gt;&lt;keyword&gt;In Situ Hybridization&lt;/keyword&gt;&lt;keyword&gt;Mesoderm/cytology/metabolism&lt;/keyword&gt;&lt;keyword&gt;Models, Genetic&lt;/keyword&gt;&lt;keyword&gt;Nodal Protein&lt;/keyword&gt;&lt;keyword&gt;Oligonucleotide Array Sequence Analysis/methods&lt;/keyword&gt;&lt;keyword&gt;Protein Binding&lt;/keyword&gt;&lt;keyword&gt;Repressor Proteins/*genetics/metabolism&lt;/keyword&gt;&lt;keyword&gt;Reverse Transcriptase Polymerase Chain Reaction&lt;/keyword&gt;&lt;keyword&gt;Signal Transduction/genetics/physiology&lt;/keyword&gt;&lt;keyword&gt;Transcription Factors/genetics/metabolism&lt;/keyword&gt;&lt;keyword&gt;Transforming Growth Factor beta/*genetics/metabolism&lt;/keyword&gt;&lt;keyword&gt;Wnt Proteins/genetics/metabolism&lt;/keyword&gt;&lt;keyword&gt;Xenopus Proteins/*genetics/metabolism&lt;/keyword&gt;&lt;keyword&gt;Xenopus laevis/embryology/*genetics/metabolism&lt;/keyword&gt;&lt;keyword&gt;beta Catenin/*genetics/metabolism&lt;/keyword&gt;&lt;/keywords&gt;&lt;dates&gt;&lt;year&gt;2006&lt;/year&gt;&lt;pub-dates&gt;&lt;date&gt;Sep&lt;/date&gt;&lt;/pub-dates&gt;&lt;/dates&gt;&lt;accession-num&gt;16936074&lt;/accession-num&gt;&lt;urls&gt;&lt;related-urls&gt;&lt;url&gt;http://www.ncbi.nlm.nih.gov/entrez/query.fcgi?cmd=Retrieve&amp;amp;db=PubMed&amp;amp;dopt=Citation&amp;amp;list_uids=1693607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odr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ord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t cgg aaa gac ccc aga g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cg tgt acc agc tgc ctt c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83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nI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nI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ag ctt cac gca aga att g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ca tca acg ttc ttt ctc c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887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oderm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oderm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C GAA GAG CCT CGA G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TT CCG GCT TTC CAG GTA G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2" w:tgtFrame="new_entrez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L63543</w:t>
              </w:r>
            </w:hyperlink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omesoderm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omesoderm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tg ccc agg tct tcc tct g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ag cgc ctt tgt tgt tgg t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M_0010883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3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3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TC ATT TGT TTC CAG ACT T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AT CTG TAG GTG GTA CTT A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25539</w:t>
            </w:r>
          </w:p>
        </w:tc>
        <w:tc>
          <w:tcPr>
            <w:tcW w:w="2234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fron&lt;/Author&gt;&lt;Year&gt;1999&lt;/Year&gt;&lt;RecNum&gt;347&lt;/RecNum&gt;&lt;record&gt;&lt;rec-number&gt;347&lt;/rec-number&gt;&lt;ref-type name="Journal Article"&gt;17&lt;/ref-type&gt;&lt;contributors&gt;&lt;authors&gt;&lt;author&gt;Kofron, M.&lt;/author&gt;&lt;author&gt;Demel, T.&lt;/author&gt;&lt;author&gt;Xanthos, J.&lt;/author&gt;&lt;author&gt;Lohr, J.&lt;/author&gt;&lt;author&gt;Sun, B.&lt;/author&gt;&lt;author&gt;Sive, H.&lt;/author&gt;&lt;author&gt;Osada, S.&lt;/author&gt;&lt;author&gt;Wright, C.&lt;/author&gt;&lt;author&gt;Wylie, C.&lt;/author&gt;&lt;author&gt;Heasman, J.&lt;/author&gt;&lt;/authors&gt;&lt;/contributors&gt;&lt;auth-address&gt;Department of Genetics, Cell Biology and Development, University of Minnesota, 321 Church Street SE, Minneapolis, MN 55455, USA.&lt;/auth-address&gt;&lt;titles&gt;&lt;title&gt;Mesoderm induction in Xenopus is a zygotic event regulated by maternal VegT via TGFbeta growth factors&lt;/title&gt;&lt;secondary-title&gt;Development&lt;/secondary-title&gt;&lt;/titles&gt;&lt;periodical&gt;&lt;full-title&gt;Development&lt;/full-title&gt;&lt;/periodical&gt;&lt;pages&gt;5759-70&lt;/pages&gt;&lt;volume&gt;126&lt;/volume&gt;&lt;number&gt;24&lt;/number&gt;&lt;keywords&gt;&lt;keyword&gt;Animals&lt;/keyword&gt;&lt;keyword&gt;Base Sequence&lt;/keyword&gt;&lt;keyword&gt;Embryonic Induction/genetics/*physiology&lt;/keyword&gt;&lt;keyword&gt;Fibroblast Growth Factor 3&lt;/keyword&gt;&lt;keyword&gt;Fibroblast Growth Factor 8&lt;/keyword&gt;&lt;keyword&gt;Fibroblast Growth Factors/genetics/physiology&lt;/keyword&gt;&lt;keyword&gt;Growth Substances/genetics/physiology&lt;/keyword&gt;&lt;keyword&gt;*Intercellular Signaling Peptides and Proteins&lt;/keyword&gt;&lt;keyword&gt;Mesoderm/*physiology&lt;/keyword&gt;&lt;keyword&gt;Molecular Sequence Data&lt;/keyword&gt;&lt;keyword&gt;Phenotype&lt;/keyword&gt;&lt;keyword&gt;Proteins/genetics/physiology&lt;/keyword&gt;&lt;keyword&gt;Proto-Oncogene Proteins/genetics/physiology&lt;/keyword&gt;&lt;keyword&gt;Receptors, Transforming Growth Factor beta/genetics/physiology&lt;/keyword&gt;&lt;keyword&gt;T-Box Domain Proteins/genetics/*physiology&lt;/keyword&gt;&lt;keyword&gt;Transforming Growth Factor beta/genetics/*physiology&lt;/keyword&gt;&lt;keyword&gt;*Xenopus Proteins&lt;/keyword&gt;&lt;keyword&gt;Xenopus laevis/genetics/physiology&lt;/keyword&gt;&lt;keyword&gt;Zygote&lt;/keyword&gt;&lt;/keywords&gt;&lt;dates&gt;&lt;year&gt;1999&lt;/year&gt;&lt;pub-dates&gt;&lt;date&gt;Dec&lt;/date&gt;&lt;/pub-dates&gt;&lt;/dates&gt;&lt;accession-num&gt;10572051&lt;/accession-num&gt;&lt;urls&gt;&lt;related-urls&gt;&lt;url&gt;http://www.ncbi.nlm.nih.gov/entrez/query.fcgi?cmd=Retrieve&amp;amp;db=PubMed&amp;amp;dopt=Citation&amp;amp;list_uids=10572051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4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4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 xml:space="preserve">-CCG CTT TCT TTC CAG AGA AAC GAC 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TC CGG TAA AAC CTG GAT ATG AA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25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8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8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G GTG ACC GAC CAA CTA A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CC AGC CTT CGT ACT TGA C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04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9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9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at ttc ggt gtg cag gat gc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ag ctc ccc ttt ctc gtt c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70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20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GF20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gc tct tca acg acc cac t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tt ccc gaa aaa tgc act c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02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α-glob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α-glob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g gcc atc cac ttc cat a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gt taa cac cgt cta acc tca g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3" w:tgtFrame="new_entrez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X02796</w:t>
              </w:r>
            </w:hyperlink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osecoid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osecoid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GGA TTT TAT AAC CGG ACT GTG 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TGT AAG GGA GCA TCT GGT GAG</w:t>
            </w:r>
            <w:r>
              <w:rPr>
                <w:caps/>
                <w:sz w:val="16"/>
                <w:szCs w:val="16"/>
              </w:rPr>
              <w:t xml:space="preserve">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81481</w:t>
              </w:r>
            </w:hyperlink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x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x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GG CCA GTC AGC GAC TAC 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TT TCC CTG TGG GTT CTC C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55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RP-1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RP-1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tt tgg tcg ttt tgg gga t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ca gaa ttt tgg ggt ctt tg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86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sp-1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sp-1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AG AAG GCT AGC CGA AAT C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CA TCT GAG CCT GAA GCT G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5" w:tgtFrame="new_entrez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DQ096961</w:t>
              </w:r>
            </w:hyperlink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HCα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HCα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CC AAG TAC GAG ACT GAC G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C TGA CTT CAG CTG GTT G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16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C1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C1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GG ATC AAA CAG GAC GAT T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AA CCC CTG GTA GTG CAG A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385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C2 (+) *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LC2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GT ATC GAC CAA AAC CGT G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T CTG GGT CCG TTC CAT T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339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SR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SR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c agg gaa tgg agt ggt c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gg caa cat tgc tcc aca atc 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30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f5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f5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CG AGC ATG TCA GAG CAC CT</w:t>
            </w:r>
            <w:r>
              <w:rPr>
                <w:sz w:val="16"/>
                <w:szCs w:val="16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TC TCC ACC TTG GGC AGT CT</w:t>
            </w:r>
            <w:r>
              <w:rPr>
                <w:sz w:val="16"/>
                <w:szCs w:val="16"/>
              </w:rPr>
              <w:t xml:space="preserve">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017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oD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oD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GA GGA ACC CCA CCA TAA CG</w:t>
            </w:r>
            <w:r>
              <w:rPr>
                <w:sz w:val="16"/>
                <w:szCs w:val="16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GA GGT GTA TCG CTT CAG GG</w:t>
            </w:r>
            <w:r>
              <w:rPr>
                <w:sz w:val="16"/>
                <w:szCs w:val="16"/>
              </w:rPr>
              <w:t xml:space="preserve">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58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kx2.5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kx2.5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 xml:space="preserve">-GAG CTA CAG TTG GGT GTG TGT GGT 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TG AAG CGA CTA GGT ATG TGT TC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560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-tubul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-tubul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ca ttg atc cta cag gca g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gg gtc agt tga aaa cct t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57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DC (+) *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DC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CC ATT GTG AAG ACT CTC TCC AT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TC GGG TGA TTC CTT GCC A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66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ca atg tcc cta aag atg atg 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g cag tct cag ctc ctg c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60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amois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amois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ag gaa ccc cac cag gat a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g gta ctg gtg gct gga g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486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Actin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Actin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ca att gaa cac ggc atc a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ca tga ggg aga gca tac c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864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17α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17α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AT GGT GGT TAC GCC AGC G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GC GGG GTC TGT ACT TGT A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81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x5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bx5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CA GAA CCA CAA GAT CAC ACA 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CT CAG CTG GCT CTT CAC T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703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nt2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nt2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ACC TGC CAT GGA CTC TCT GA</w:t>
            </w:r>
            <w:r>
              <w:rPr>
                <w:sz w:val="16"/>
                <w:szCs w:val="16"/>
              </w:rPr>
              <w:t xml:space="preserve"> 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TG TCA ACA CAT GGC CCA A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8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AG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AG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TG ACT GTC CGA TCA GA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G TTG CTT CTC TGG CAT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6" w:tgtFrame="new_entrez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M_001086198</w:t>
              </w:r>
            </w:hyperlink>
          </w:p>
        </w:tc>
        <w:tc>
          <w:tcPr>
            <w:tcW w:w="2234" w:type="dxa"/>
            <w:gridSpan w:val="3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lters&lt;/Author&gt;&lt;Year&gt;2009&lt;/Year&gt;&lt;RecNum&gt;348&lt;/RecNum&gt;&lt;record&gt;&lt;rec-number&gt;348&lt;/rec-number&gt;&lt;ref-type name="Journal Article"&gt;17&lt;/ref-type&gt;&lt;contributors&gt;&lt;authors&gt;&lt;author&gt;Walters, Z. S.&lt;/author&gt;&lt;author&gt;Haworth, K. E.&lt;/author&gt;&lt;author&gt;Latinkic, B. V.&lt;/author&gt;&lt;/authors&gt;&lt;/contributors&gt;&lt;auth-address&gt;Cardiff School of Bioscience, Cardiff University, Museum Avenue, Cardiff, UK.&lt;/auth-address&gt;&lt;titles&gt;&lt;title&gt;NKCC1 (SLC12a2) induces a secondary axis in Xenopus laevis embryos independently of its co-transporter function&lt;/title&gt;&lt;secondary-title&gt;J Physiol&lt;/secondary-title&gt;&lt;/titles&gt;&lt;periodical&gt;&lt;full-title&gt;J Physiol&lt;/full-title&gt;&lt;/periodical&gt;&lt;pages&gt;521-9&lt;/pages&gt;&lt;volume&gt;587&lt;/volume&gt;&lt;number&gt;Pt 3&lt;/number&gt;&lt;keywords&gt;&lt;keyword&gt;Animals&lt;/keyword&gt;&lt;keyword&gt;*Body Patterning&lt;/keyword&gt;&lt;keyword&gt;Bone Morphogenetic Proteins/metabolism&lt;/keyword&gt;&lt;keyword&gt;Bumetanide/administration &amp;amp; dosage&lt;/keyword&gt;&lt;keyword&gt;Cell Culture Techniques&lt;/keyword&gt;&lt;keyword&gt;Ectoderm/metabolism&lt;/keyword&gt;&lt;keyword&gt;Furosemide/administration &amp;amp; dosage&lt;/keyword&gt;&lt;keyword&gt;Gene Expression Profiling&lt;/keyword&gt;&lt;keyword&gt;*Ion Transport/drug effects&lt;/keyword&gt;&lt;keyword&gt;Nervous System/embryology/metabolism&lt;/keyword&gt;&lt;keyword&gt;Notochord/embryology/metabolism&lt;/keyword&gt;&lt;keyword&gt;Protein Structure, Tertiary/physiology&lt;/keyword&gt;&lt;keyword&gt;Sodium Potassium Chloride Symporter Inhibitors/administration &amp;amp; dosage&lt;/keyword&gt;&lt;keyword&gt;Sodium-Potassium-Chloride Symporters/antagonists &amp;amp;&lt;/keyword&gt;&lt;keyword&gt;inhibitors/chemistry/*physiology&lt;/keyword&gt;&lt;keyword&gt;Stomach/embryology/metabolism&lt;/keyword&gt;&lt;keyword&gt;Wnt Proteins/metabolism&lt;/keyword&gt;&lt;keyword&gt;Xenopus laevis/embryology/metabolism&lt;/keyword&gt;&lt;/keywords&gt;&lt;dates&gt;&lt;year&gt;2009&lt;/year&gt;&lt;pub-dates&gt;&lt;date&gt;Feb 1&lt;/date&gt;&lt;/pub-dates&gt;&lt;/dates&gt;&lt;accession-num&gt;19047208&lt;/accession-num&gt;&lt;urls&gt;&lt;related-urls&gt;&lt;url&gt;http://www.ncbi.nlm.nih.gov/entrez/query.fcgi?cmd=Retrieve&amp;amp;db=PubMed&amp;amp;dopt=Citation&amp;amp;list_uids=1904720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ra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ra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ctg gga tgt tgc caa tga g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gat gaa agc ctg gaa tgt g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905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K81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K81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CA AGA AGA ACC ACG AGG A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CG TTT CAG CTC AGT GAT TT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19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1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1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TGG CCA GAT AGA GTA GAG</w:t>
            </w:r>
            <w:r>
              <w:rPr>
                <w:sz w:val="16"/>
                <w:szCs w:val="16"/>
              </w:rPr>
              <w:t xml:space="preserve"> 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C AAC GGT TCT CAC TTT</w:t>
            </w:r>
            <w:r>
              <w:rPr>
                <w:caps/>
                <w:sz w:val="16"/>
                <w:szCs w:val="16"/>
              </w:rPr>
              <w:t xml:space="preserve">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hyperlink r:id="rId7" w:tgtFrame="new_entrez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NM_001085796</w:t>
              </w:r>
            </w:hyperlink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2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2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 xml:space="preserve">-tgg gca atc gat gga cat ta 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tga cat gtg gct tgg ctc tc 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879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3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3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tt tcc cca att cat gat g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agc tca gcc aac ttc agc ct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696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5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5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nr5 (-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gg atg ccc act ctt ctt c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sz w:val="16"/>
                <w:szCs w:val="16"/>
              </w:rPr>
              <w:t>ctc cgc cag cct taa ctc ac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38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po (+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po (-)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</w:t>
            </w:r>
            <w:r>
              <w:rPr>
                <w:caps/>
                <w:sz w:val="16"/>
                <w:szCs w:val="16"/>
              </w:rPr>
              <w:t>-GCT GAT TAC CAT TCA TGT GCA G</w:t>
            </w:r>
            <w:r>
              <w:rPr>
                <w:sz w:val="16"/>
                <w:szCs w:val="16"/>
              </w:rPr>
              <w:t xml:space="preserve"> 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A CCT CTT GTT CTC TGA GCC</w:t>
            </w:r>
            <w:r>
              <w:rPr>
                <w:caps/>
                <w:sz w:val="16"/>
                <w:szCs w:val="16"/>
              </w:rPr>
              <w:t xml:space="preserve"> -3’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848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  <w:t>* these primers were also used for qPC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Zamparini, A.L., et al., </w:t>
      </w:r>
      <w:r>
        <w:rPr>
          <w:i/>
        </w:rPr>
        <w:t>Hex acts with beta-catenin to regulate anteroposterior patterning via a Groucho-related co-repressor and Nodal.</w:t>
      </w:r>
      <w:r>
        <w:rPr/>
        <w:t xml:space="preserve"> Development, 2006. </w:t>
      </w:r>
      <w:r>
        <w:rPr>
          <w:b/>
        </w:rPr>
        <w:t>133</w:t>
      </w:r>
      <w:r>
        <w:rPr/>
        <w:t>(18): p. 3709-22.</w:t>
      </w:r>
    </w:p>
    <w:p>
      <w:pPr>
        <w:pStyle w:val="Normal"/>
        <w:ind w:left="720" w:hanging="720"/>
        <w:rPr/>
      </w:pPr>
      <w:r>
        <w:rPr/>
        <w:t>2.</w:t>
        <w:tab/>
        <w:t xml:space="preserve">Kofron, M., et al., </w:t>
      </w:r>
      <w:r>
        <w:rPr>
          <w:i/>
        </w:rPr>
        <w:t>Mesoderm induction in Xenopus is a zygotic event regulated by maternal VegT via TGFbeta growth factors.</w:t>
      </w:r>
      <w:r>
        <w:rPr/>
        <w:t xml:space="preserve"> Development, 1999. </w:t>
      </w:r>
      <w:r>
        <w:rPr>
          <w:b/>
        </w:rPr>
        <w:t>126</w:t>
      </w:r>
      <w:r>
        <w:rPr/>
        <w:t>(24): p. 5759-70.</w:t>
      </w:r>
    </w:p>
    <w:p>
      <w:pPr>
        <w:pStyle w:val="Normal"/>
        <w:ind w:left="720" w:hanging="720"/>
        <w:rPr/>
      </w:pPr>
      <w:r>
        <w:rPr/>
        <w:t>3.</w:t>
        <w:tab/>
        <w:t xml:space="preserve">Walters, Z.S., K.E. Haworth, and B.V. Latinkic, </w:t>
      </w:r>
      <w:r>
        <w:rPr>
          <w:i/>
        </w:rPr>
        <w:t>NKCC1 (SLC12a2) induces a secondary axis in Xenopus laevis embryos independently of its co-transporter function.</w:t>
      </w:r>
      <w:r>
        <w:rPr/>
        <w:t xml:space="preserve"> J Physiol, 2009. </w:t>
      </w:r>
      <w:r>
        <w:rPr>
          <w:b/>
        </w:rPr>
        <w:t>587</w:t>
      </w:r>
      <w:r>
        <w:rPr/>
        <w:t>(Pt 3): p. 521-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1929448" TargetMode="External"/><Relationship Id="rId3" Type="http://schemas.openxmlformats.org/officeDocument/2006/relationships/hyperlink" Target="http://www.ncbi.nlm.nih.gov/entrez/viewer.fcgi?db=nucleotide&amp;id=64538" TargetMode="External"/><Relationship Id="rId4" Type="http://schemas.openxmlformats.org/officeDocument/2006/relationships/hyperlink" Target="http://www.ncbi.nlm.nih.gov/entrez/viewer.fcgi?db=nuccore&amp;val=214185" TargetMode="External"/><Relationship Id="rId5" Type="http://schemas.openxmlformats.org/officeDocument/2006/relationships/hyperlink" Target="http://www.ncbi.nlm.nih.gov/entrez/viewer.fcgi?db=nucleotide&amp;id=70672202" TargetMode="External"/><Relationship Id="rId6" Type="http://schemas.openxmlformats.org/officeDocument/2006/relationships/hyperlink" Target="http://www.ncbi.nlm.nih.gov/entrez/viewer.fcgi?db=nucleotide&amp;id=148237475" TargetMode="External"/><Relationship Id="rId7" Type="http://schemas.openxmlformats.org/officeDocument/2006/relationships/hyperlink" Target="http://www.ncbi.nlm.nih.gov/entrez/viewer.fcgi?db=nucleotide&amp;id=147905879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6:27:00Z</dcterms:created>
  <dc:creator>Lee Samuel</dc:creator>
  <dc:description/>
  <cp:keywords/>
  <dc:language>en-US</dc:language>
  <cp:lastModifiedBy>Branko</cp:lastModifiedBy>
  <dcterms:modified xsi:type="dcterms:W3CDTF">2009-10-12T16:22:00Z</dcterms:modified>
  <cp:revision>4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